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B0EB7" w14:textId="77777777" w:rsidR="001E1170" w:rsidRPr="00722196" w:rsidRDefault="001E1170" w:rsidP="00722196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722196">
        <w:rPr>
          <w:rFonts w:ascii="Times New Roman" w:eastAsia="宋体" w:hAnsi="Times New Roman" w:cs="Times New Roman"/>
          <w:b/>
          <w:bCs/>
          <w:kern w:val="0"/>
          <w:sz w:val="24"/>
        </w:rPr>
        <w:t>SUPPLEMENTARY MATERIALS</w:t>
      </w:r>
    </w:p>
    <w:p w14:paraId="0CFD0272" w14:textId="77777777" w:rsidR="00234273" w:rsidRPr="00722196" w:rsidRDefault="00234273" w:rsidP="0072219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722196">
        <w:rPr>
          <w:rFonts w:ascii="Times New Roman" w:hAnsi="Times New Roman" w:cs="Times New Roman"/>
          <w:b/>
          <w:bCs/>
          <w:sz w:val="24"/>
        </w:rPr>
        <w:t>CSF Proteomics (DIA) Analysis</w:t>
      </w:r>
    </w:p>
    <w:p w14:paraId="615394DF" w14:textId="77777777" w:rsidR="00234273" w:rsidRPr="00722196" w:rsidRDefault="00234273" w:rsidP="00722196">
      <w:pPr>
        <w:pStyle w:val="a4"/>
        <w:spacing w:line="480" w:lineRule="auto"/>
        <w:rPr>
          <w:rFonts w:ascii="Times New Roman" w:hAnsi="Times New Roman" w:cs="Times New Roman"/>
        </w:rPr>
      </w:pPr>
      <w:r w:rsidRPr="00722196">
        <w:rPr>
          <w:rStyle w:val="aa"/>
          <w:rFonts w:ascii="Times New Roman" w:hAnsi="Times New Roman" w:cs="Times New Roman"/>
        </w:rPr>
        <w:t>Protein Extraction</w:t>
      </w:r>
      <w:r w:rsidRPr="00722196">
        <w:rPr>
          <w:rFonts w:ascii="Times New Roman" w:hAnsi="Times New Roman" w:cs="Times New Roman"/>
        </w:rPr>
        <w:br/>
        <w:t>Frozen CSF samples were thawed on ice and suspended in protein lysis buffer (8 M urea, 1% SDS) supplemented with protease inhibitors. Samples were homogenized using a high-flux tissue grinder three times (180 s each), followed by non-contact cryogenic sonication for 30 min. After centrifugation at 16,000 g for 30 min at 8 °C, protein concentrations in the collected supernatants were determined using the bicinchoninic acid (BCA) assay (Thermo Scientific), following the manufacturer’s protocol. Protein quality was examined by SDS-PAGE.</w:t>
      </w:r>
    </w:p>
    <w:p w14:paraId="5E831776" w14:textId="6F404393" w:rsidR="00234273" w:rsidRPr="00722196" w:rsidRDefault="00234273" w:rsidP="00722196">
      <w:pPr>
        <w:pStyle w:val="a4"/>
        <w:spacing w:line="480" w:lineRule="auto"/>
        <w:rPr>
          <w:rFonts w:ascii="Times New Roman" w:hAnsi="Times New Roman" w:cs="Times New Roman"/>
        </w:rPr>
      </w:pPr>
      <w:r w:rsidRPr="00722196">
        <w:rPr>
          <w:rStyle w:val="aa"/>
          <w:rFonts w:ascii="Times New Roman" w:hAnsi="Times New Roman" w:cs="Times New Roman"/>
        </w:rPr>
        <w:t>Protein Digestion</w:t>
      </w:r>
      <w:r w:rsidRPr="00722196">
        <w:rPr>
          <w:rFonts w:ascii="Times New Roman" w:hAnsi="Times New Roman" w:cs="Times New Roman"/>
        </w:rPr>
        <w:br/>
        <w:t>A total of 100 µg of protein was resuspended in 100 mM triethylammonium bicarbonate (TEAB). Proteins were reduced with 10 mM tris(2-carboxyethyl)</w:t>
      </w:r>
      <w:r w:rsidR="006751DE" w:rsidRPr="00722196">
        <w:rPr>
          <w:rFonts w:ascii="Times New Roman" w:hAnsi="Times New Roman" w:cs="Times New Roman"/>
        </w:rPr>
        <w:t xml:space="preserve"> </w:t>
      </w:r>
      <w:r w:rsidRPr="00722196">
        <w:rPr>
          <w:rFonts w:ascii="Times New Roman" w:hAnsi="Times New Roman" w:cs="Times New Roman"/>
        </w:rPr>
        <w:t>phosphine (TCEP) at 37 °C for 60 min and alkylated with 40 mM iodoacetamide (IAA) in the dark at room temperature for 40 min. After centrifugation at 10,000 g for 20 min at 4 °C, the pellet was resuspended in 100 µL of 100 mM TEAB. Trypsin was added at a 1:50 (</w:t>
      </w:r>
      <w:proofErr w:type="spellStart"/>
      <w:proofErr w:type="gramStart"/>
      <w:r w:rsidRPr="00722196">
        <w:rPr>
          <w:rFonts w:ascii="Times New Roman" w:hAnsi="Times New Roman" w:cs="Times New Roman"/>
        </w:rPr>
        <w:t>enzyme:protein</w:t>
      </w:r>
      <w:proofErr w:type="spellEnd"/>
      <w:proofErr w:type="gramEnd"/>
      <w:r w:rsidRPr="00722196">
        <w:rPr>
          <w:rFonts w:ascii="Times New Roman" w:hAnsi="Times New Roman" w:cs="Times New Roman"/>
        </w:rPr>
        <w:t>) ratio, and samples were incubated at 37 °C overnight.</w:t>
      </w:r>
    </w:p>
    <w:p w14:paraId="6627EBA6" w14:textId="77777777" w:rsidR="00234273" w:rsidRPr="00722196" w:rsidRDefault="00234273" w:rsidP="00722196">
      <w:pPr>
        <w:pStyle w:val="a4"/>
        <w:spacing w:line="480" w:lineRule="auto"/>
        <w:rPr>
          <w:rFonts w:ascii="Times New Roman" w:hAnsi="Times New Roman" w:cs="Times New Roman"/>
        </w:rPr>
      </w:pPr>
      <w:r w:rsidRPr="00722196">
        <w:rPr>
          <w:rStyle w:val="aa"/>
          <w:rFonts w:ascii="Times New Roman" w:hAnsi="Times New Roman" w:cs="Times New Roman"/>
        </w:rPr>
        <w:t>Peptide Desalting and Quantification</w:t>
      </w:r>
      <w:r w:rsidRPr="00722196">
        <w:rPr>
          <w:rFonts w:ascii="Times New Roman" w:hAnsi="Times New Roman" w:cs="Times New Roman"/>
        </w:rPr>
        <w:br/>
        <w:t xml:space="preserve">Following digestion, peptides were dried using a vacuum concentrator, reconstituted </w:t>
      </w:r>
      <w:r w:rsidRPr="00722196">
        <w:rPr>
          <w:rFonts w:ascii="Times New Roman" w:hAnsi="Times New Roman" w:cs="Times New Roman"/>
        </w:rPr>
        <w:lastRenderedPageBreak/>
        <w:t xml:space="preserve">in 0.1% trifluoroacetic acid (TFA), and desalted using HLB cartridges. Desalted peptides were dried again by vacuum concentrator and quantified using a </w:t>
      </w:r>
      <w:proofErr w:type="spellStart"/>
      <w:r w:rsidRPr="00722196">
        <w:rPr>
          <w:rFonts w:ascii="Times New Roman" w:hAnsi="Times New Roman" w:cs="Times New Roman"/>
        </w:rPr>
        <w:t>NanoDrop</w:t>
      </w:r>
      <w:proofErr w:type="spellEnd"/>
      <w:r w:rsidRPr="00722196">
        <w:rPr>
          <w:rFonts w:ascii="Times New Roman" w:hAnsi="Times New Roman" w:cs="Times New Roman"/>
        </w:rPr>
        <w:t xml:space="preserve"> One spectrophotometer (Thermo Scientific) based on UV absorbance.</w:t>
      </w:r>
    </w:p>
    <w:p w14:paraId="24881AB8" w14:textId="77777777" w:rsidR="00234273" w:rsidRPr="00722196" w:rsidRDefault="00234273" w:rsidP="00722196">
      <w:pPr>
        <w:pStyle w:val="a4"/>
        <w:spacing w:line="480" w:lineRule="auto"/>
        <w:rPr>
          <w:rFonts w:ascii="Times New Roman" w:hAnsi="Times New Roman" w:cs="Times New Roman"/>
        </w:rPr>
      </w:pPr>
      <w:r w:rsidRPr="00722196">
        <w:rPr>
          <w:rStyle w:val="aa"/>
          <w:rFonts w:ascii="Times New Roman" w:hAnsi="Times New Roman" w:cs="Times New Roman"/>
        </w:rPr>
        <w:t>DIA Mass Spectrometry Acquisition</w:t>
      </w:r>
      <w:r w:rsidRPr="00722196">
        <w:rPr>
          <w:rFonts w:ascii="Times New Roman" w:hAnsi="Times New Roman" w:cs="Times New Roman"/>
        </w:rPr>
        <w:br/>
        <w:t xml:space="preserve">Based on quantified peptide amounts, samples were analyzed using a Vanquish Neo UHPLC system coupled to an Orbitrap Astral mass spectrometer (Thermo, USA) at </w:t>
      </w:r>
      <w:proofErr w:type="spellStart"/>
      <w:r w:rsidRPr="00722196">
        <w:rPr>
          <w:rFonts w:ascii="Times New Roman" w:hAnsi="Times New Roman" w:cs="Times New Roman"/>
        </w:rPr>
        <w:t>Majorbio</w:t>
      </w:r>
      <w:proofErr w:type="spellEnd"/>
      <w:r w:rsidRPr="00722196">
        <w:rPr>
          <w:rFonts w:ascii="Times New Roman" w:hAnsi="Times New Roman" w:cs="Times New Roman"/>
        </w:rPr>
        <w:t xml:space="preserve"> Bio-Pharm Technology (Shanghai, China). Chromatographic separation was performed on a </w:t>
      </w:r>
      <w:proofErr w:type="spellStart"/>
      <w:r w:rsidRPr="00722196">
        <w:rPr>
          <w:rFonts w:ascii="Times New Roman" w:hAnsi="Times New Roman" w:cs="Times New Roman"/>
        </w:rPr>
        <w:t>uPAC</w:t>
      </w:r>
      <w:proofErr w:type="spellEnd"/>
      <w:r w:rsidRPr="00722196">
        <w:rPr>
          <w:rFonts w:ascii="Times New Roman" w:hAnsi="Times New Roman" w:cs="Times New Roman"/>
        </w:rPr>
        <w:t xml:space="preserve"> High-Throughput column (75 µm × 5.5 cm) with solvent A (water with 2% acetonitrile and 0.1% formic acid) and solvent B (80% acetonitrile with 0.1% formic acid). The LC gradient was set to 8 min. DIA data were acquired in Orbitrap DIA mode over an m/z range of 100–1700.</w:t>
      </w:r>
    </w:p>
    <w:p w14:paraId="502CF66C" w14:textId="77777777" w:rsidR="004127DF" w:rsidRDefault="00234273" w:rsidP="00722196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722196">
        <w:rPr>
          <w:rStyle w:val="aa"/>
          <w:rFonts w:ascii="Times New Roman" w:hAnsi="Times New Roman" w:cs="Times New Roman"/>
          <w:sz w:val="24"/>
        </w:rPr>
        <w:t>Protein Identification and Quantification</w:t>
      </w:r>
      <w:r w:rsidRPr="00722196">
        <w:rPr>
          <w:rFonts w:ascii="Times New Roman" w:hAnsi="Times New Roman" w:cs="Times New Roman"/>
          <w:sz w:val="24"/>
        </w:rPr>
        <w:br/>
      </w:r>
      <w:r w:rsidRPr="00722196">
        <w:rPr>
          <w:rFonts w:ascii="Times New Roman" w:eastAsia="宋体" w:hAnsi="Times New Roman" w:cs="Times New Roman"/>
          <w:kern w:val="0"/>
          <w:sz w:val="24"/>
        </w:rPr>
        <w:t xml:space="preserve">DIA raw files were processed using </w:t>
      </w:r>
      <w:proofErr w:type="spellStart"/>
      <w:r w:rsidRPr="00722196">
        <w:rPr>
          <w:rFonts w:ascii="Times New Roman" w:eastAsia="宋体" w:hAnsi="Times New Roman" w:cs="Times New Roman"/>
          <w:kern w:val="0"/>
          <w:sz w:val="24"/>
        </w:rPr>
        <w:t>Spectronaut</w:t>
      </w:r>
      <w:proofErr w:type="spellEnd"/>
      <w:r w:rsidRPr="00722196">
        <w:rPr>
          <w:rFonts w:ascii="Times New Roman" w:eastAsia="宋体" w:hAnsi="Times New Roman" w:cs="Times New Roman"/>
          <w:kern w:val="0"/>
          <w:sz w:val="24"/>
        </w:rPr>
        <w:t xml:space="preserve"> (version 19). Search parameters included a peptide length range of 7–52 amino acids, trypsin/P as the digestion enzyme, and a maximum of two missed cleavages. </w:t>
      </w:r>
      <w:proofErr w:type="spellStart"/>
      <w:r w:rsidRPr="00722196">
        <w:rPr>
          <w:rFonts w:ascii="Times New Roman" w:eastAsia="宋体" w:hAnsi="Times New Roman" w:cs="Times New Roman"/>
          <w:kern w:val="0"/>
          <w:sz w:val="24"/>
        </w:rPr>
        <w:t>Carbamidomethylation</w:t>
      </w:r>
      <w:proofErr w:type="spellEnd"/>
      <w:r w:rsidRPr="00722196">
        <w:rPr>
          <w:rFonts w:ascii="Times New Roman" w:eastAsia="宋体" w:hAnsi="Times New Roman" w:cs="Times New Roman"/>
          <w:kern w:val="0"/>
          <w:sz w:val="24"/>
        </w:rPr>
        <w:t xml:space="preserve"> of cysteine was set as a fixed modification, while methionine oxidation and N-terminal acetylation were defined as variable modifications. False discovery rate (FDR) thresholds for proteins and peptides were both set at ≤0.01, peptide confidence ≥99%, and XIC tolerance ≤75 ppm. Protein quantification was performed using the </w:t>
      </w:r>
      <w:proofErr w:type="spellStart"/>
      <w:r w:rsidRPr="00722196">
        <w:rPr>
          <w:rFonts w:ascii="Times New Roman" w:eastAsia="宋体" w:hAnsi="Times New Roman" w:cs="Times New Roman"/>
          <w:kern w:val="0"/>
          <w:sz w:val="24"/>
        </w:rPr>
        <w:t>MaxLFQ</w:t>
      </w:r>
      <w:proofErr w:type="spellEnd"/>
      <w:r w:rsidRPr="00722196">
        <w:rPr>
          <w:rFonts w:ascii="Times New Roman" w:eastAsia="宋体" w:hAnsi="Times New Roman" w:cs="Times New Roman"/>
          <w:kern w:val="0"/>
          <w:sz w:val="24"/>
        </w:rPr>
        <w:t xml:space="preserve"> algorithm.</w:t>
      </w:r>
      <w:r w:rsidRPr="00722196">
        <w:rPr>
          <w:rFonts w:ascii="Times New Roman" w:eastAsia="宋体" w:hAnsi="Times New Roman" w:cs="Times New Roman"/>
          <w:kern w:val="0"/>
          <w:sz w:val="24"/>
        </w:rPr>
        <w:br/>
        <w:t xml:space="preserve">Bioinformatic analysis was conducted on the </w:t>
      </w:r>
      <w:proofErr w:type="spellStart"/>
      <w:r w:rsidRPr="00722196">
        <w:rPr>
          <w:rFonts w:ascii="Times New Roman" w:eastAsia="宋体" w:hAnsi="Times New Roman" w:cs="Times New Roman"/>
          <w:kern w:val="0"/>
          <w:sz w:val="24"/>
        </w:rPr>
        <w:t>Majorbio</w:t>
      </w:r>
      <w:proofErr w:type="spellEnd"/>
      <w:r w:rsidRPr="00722196">
        <w:rPr>
          <w:rFonts w:ascii="Times New Roman" w:eastAsia="宋体" w:hAnsi="Times New Roman" w:cs="Times New Roman"/>
          <w:kern w:val="0"/>
          <w:sz w:val="24"/>
        </w:rPr>
        <w:t xml:space="preserve"> Cloud Platform. Differentially </w:t>
      </w:r>
      <w:r w:rsidRPr="00722196">
        <w:rPr>
          <w:rFonts w:ascii="Times New Roman" w:eastAsia="宋体" w:hAnsi="Times New Roman" w:cs="Times New Roman"/>
          <w:kern w:val="0"/>
          <w:sz w:val="24"/>
        </w:rPr>
        <w:lastRenderedPageBreak/>
        <w:t>expressed proteins (DEPs) were identified using the R package “t-test,” with significance thresholds of fold change &gt;1.2 or &lt;0.83 and</w:t>
      </w:r>
      <w:r w:rsidRPr="00722196">
        <w:rPr>
          <w:rFonts w:ascii="Times New Roman" w:eastAsia="宋体" w:hAnsi="Times New Roman" w:cs="Times New Roman"/>
          <w:i/>
          <w:iCs/>
          <w:kern w:val="0"/>
          <w:sz w:val="24"/>
        </w:rPr>
        <w:t xml:space="preserve"> </w:t>
      </w:r>
      <w:r w:rsidR="00C40F8C" w:rsidRPr="00722196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722196">
        <w:rPr>
          <w:rFonts w:ascii="Times New Roman" w:eastAsia="宋体" w:hAnsi="Times New Roman" w:cs="Times New Roman"/>
          <w:kern w:val="0"/>
          <w:sz w:val="24"/>
        </w:rPr>
        <w:t xml:space="preserve"> &lt; 0.05.</w:t>
      </w:r>
    </w:p>
    <w:p w14:paraId="7386ADF1" w14:textId="77777777" w:rsidR="004127DF" w:rsidRDefault="004127DF" w:rsidP="00722196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7964BB9" w14:textId="1AFBDC18" w:rsidR="00594EB4" w:rsidRPr="00594EB4" w:rsidRDefault="004127DF" w:rsidP="00594EB4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</w:rPr>
      </w:pPr>
      <w:r w:rsidRPr="004127DF">
        <w:rPr>
          <w:rFonts w:ascii="Times New Roman" w:eastAsia="宋体" w:hAnsi="Times New Roman" w:cs="Times New Roman"/>
          <w:kern w:val="0"/>
          <w:sz w:val="24"/>
        </w:rPr>
        <w:t xml:space="preserve">Supplementary Table </w:t>
      </w:r>
      <w:r w:rsidR="00594EB4" w:rsidRPr="00BC5982">
        <w:rPr>
          <w:rFonts w:ascii="Times New Roman" w:eastAsia="宋体" w:hAnsi="Times New Roman" w:cs="Times New Roman"/>
          <w:kern w:val="0"/>
          <w:sz w:val="24"/>
        </w:rPr>
        <w:t>1</w:t>
      </w:r>
      <w:r w:rsidRPr="004127DF">
        <w:rPr>
          <w:rFonts w:ascii="Times New Roman" w:eastAsia="宋体" w:hAnsi="Times New Roman" w:cs="Times New Roman"/>
          <w:kern w:val="0"/>
          <w:sz w:val="24"/>
        </w:rPr>
        <w:t>: Sensitivity Analysis of Correlations Between Imaging Metrics and Cognitive Function After Additional Adjustment for Disease Severity and Structural Marker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754"/>
        <w:gridCol w:w="2394"/>
        <w:gridCol w:w="2074"/>
      </w:tblGrid>
      <w:tr w:rsidR="00594EB4" w:rsidRPr="00BC5982" w14:paraId="123EFF8B" w14:textId="77777777" w:rsidTr="00DC10DA">
        <w:tc>
          <w:tcPr>
            <w:tcW w:w="2074" w:type="dxa"/>
          </w:tcPr>
          <w:p w14:paraId="78E0A64C" w14:textId="660D81D9" w:rsidR="00594EB4" w:rsidRPr="00BC5982" w:rsidRDefault="00DC10DA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Imaging Metric</w:t>
            </w:r>
          </w:p>
        </w:tc>
        <w:tc>
          <w:tcPr>
            <w:tcW w:w="1754" w:type="dxa"/>
          </w:tcPr>
          <w:p w14:paraId="5D58B46F" w14:textId="5363CD78" w:rsidR="00594EB4" w:rsidRPr="00BC5982" w:rsidRDefault="00DC10DA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Cognitive Test</w:t>
            </w:r>
          </w:p>
        </w:tc>
        <w:tc>
          <w:tcPr>
            <w:tcW w:w="2394" w:type="dxa"/>
          </w:tcPr>
          <w:p w14:paraId="2F0EE5DC" w14:textId="7BCCA000" w:rsidR="00594EB4" w:rsidRPr="00BC5982" w:rsidRDefault="00DC10DA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Original Partial Correlation (r)</w:t>
            </w:r>
          </w:p>
        </w:tc>
        <w:tc>
          <w:tcPr>
            <w:tcW w:w="2074" w:type="dxa"/>
          </w:tcPr>
          <w:p w14:paraId="6994F319" w14:textId="10C9440D" w:rsidR="00594EB4" w:rsidRPr="00BC5982" w:rsidRDefault="00DC10DA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djusted for MRC </w:t>
            </w:r>
            <w:proofErr w:type="spellStart"/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Stage</w:t>
            </w:r>
            <w:r w:rsidRPr="00BC5982">
              <w:rPr>
                <w:rFonts w:ascii="Times New Roman" w:eastAsia="宋体" w:hAnsi="Times New Roman" w:cs="Times New Roman"/>
                <w:kern w:val="0"/>
                <w:sz w:val="24"/>
              </w:rPr>
              <w:t>+</w:t>
            </w: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Lesion</w:t>
            </w:r>
            <w:proofErr w:type="spellEnd"/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Score (r)</w:t>
            </w:r>
          </w:p>
        </w:tc>
      </w:tr>
      <w:tr w:rsidR="00594EB4" w:rsidRPr="00BC5982" w14:paraId="64FCDD01" w14:textId="77777777" w:rsidTr="00DC10DA">
        <w:tc>
          <w:tcPr>
            <w:tcW w:w="2074" w:type="dxa"/>
          </w:tcPr>
          <w:p w14:paraId="15DE3BD5" w14:textId="7E6E5F80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Left ALPS index</w:t>
            </w:r>
          </w:p>
        </w:tc>
        <w:tc>
          <w:tcPr>
            <w:tcW w:w="1754" w:type="dxa"/>
          </w:tcPr>
          <w:p w14:paraId="09AA2709" w14:textId="4B840CA1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SDMT</w:t>
            </w:r>
          </w:p>
        </w:tc>
        <w:tc>
          <w:tcPr>
            <w:tcW w:w="2394" w:type="dxa"/>
          </w:tcPr>
          <w:p w14:paraId="5FA830C6" w14:textId="0298A06A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187*</w:t>
            </w:r>
          </w:p>
        </w:tc>
        <w:tc>
          <w:tcPr>
            <w:tcW w:w="2074" w:type="dxa"/>
          </w:tcPr>
          <w:p w14:paraId="52641816" w14:textId="774170F0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172*</w:t>
            </w:r>
          </w:p>
        </w:tc>
      </w:tr>
      <w:tr w:rsidR="00594EB4" w:rsidRPr="00BC5982" w14:paraId="4DBEDF3A" w14:textId="77777777" w:rsidTr="00DC10DA">
        <w:tc>
          <w:tcPr>
            <w:tcW w:w="2074" w:type="dxa"/>
          </w:tcPr>
          <w:p w14:paraId="53B76779" w14:textId="7868BF42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Right ALPS index</w:t>
            </w:r>
          </w:p>
        </w:tc>
        <w:tc>
          <w:tcPr>
            <w:tcW w:w="1754" w:type="dxa"/>
          </w:tcPr>
          <w:p w14:paraId="3E096D51" w14:textId="04CC1480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MMSE</w:t>
            </w:r>
          </w:p>
        </w:tc>
        <w:tc>
          <w:tcPr>
            <w:tcW w:w="2394" w:type="dxa"/>
          </w:tcPr>
          <w:p w14:paraId="0AB38689" w14:textId="559E694D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186*</w:t>
            </w:r>
          </w:p>
        </w:tc>
        <w:tc>
          <w:tcPr>
            <w:tcW w:w="2074" w:type="dxa"/>
          </w:tcPr>
          <w:p w14:paraId="243CDB89" w14:textId="393AA3DD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168*</w:t>
            </w:r>
          </w:p>
        </w:tc>
      </w:tr>
      <w:tr w:rsidR="00594EB4" w:rsidRPr="00BC5982" w14:paraId="192EA323" w14:textId="77777777" w:rsidTr="00DC10DA">
        <w:tc>
          <w:tcPr>
            <w:tcW w:w="2074" w:type="dxa"/>
          </w:tcPr>
          <w:p w14:paraId="2E868059" w14:textId="6A9A5C40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PVSVF-</w:t>
            </w:r>
            <w:proofErr w:type="spellStart"/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Hipp</w:t>
            </w:r>
            <w:proofErr w:type="spellEnd"/>
          </w:p>
        </w:tc>
        <w:tc>
          <w:tcPr>
            <w:tcW w:w="1754" w:type="dxa"/>
          </w:tcPr>
          <w:p w14:paraId="78F6ACB9" w14:textId="22078ACE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MoCA</w:t>
            </w:r>
            <w:proofErr w:type="spellEnd"/>
          </w:p>
        </w:tc>
        <w:tc>
          <w:tcPr>
            <w:tcW w:w="2394" w:type="dxa"/>
          </w:tcPr>
          <w:p w14:paraId="2A4D1F9B" w14:textId="6813B453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295**</w:t>
            </w:r>
          </w:p>
        </w:tc>
        <w:tc>
          <w:tcPr>
            <w:tcW w:w="2074" w:type="dxa"/>
          </w:tcPr>
          <w:p w14:paraId="6BC25473" w14:textId="4A73281B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0.271**</w:t>
            </w:r>
          </w:p>
        </w:tc>
      </w:tr>
      <w:tr w:rsidR="00594EB4" w:rsidRPr="00BC5982" w14:paraId="65B11422" w14:textId="77777777" w:rsidTr="00DC10DA">
        <w:tc>
          <w:tcPr>
            <w:tcW w:w="2074" w:type="dxa"/>
          </w:tcPr>
          <w:p w14:paraId="2D3523CC" w14:textId="050EB9B7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CPV (whole brain)</w:t>
            </w:r>
          </w:p>
        </w:tc>
        <w:tc>
          <w:tcPr>
            <w:tcW w:w="1754" w:type="dxa"/>
          </w:tcPr>
          <w:p w14:paraId="6AAB17C8" w14:textId="4C2E6B96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MMSE</w:t>
            </w:r>
          </w:p>
        </w:tc>
        <w:tc>
          <w:tcPr>
            <w:tcW w:w="2394" w:type="dxa"/>
          </w:tcPr>
          <w:p w14:paraId="40BC4938" w14:textId="564A9153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-0.312**</w:t>
            </w:r>
          </w:p>
        </w:tc>
        <w:tc>
          <w:tcPr>
            <w:tcW w:w="2074" w:type="dxa"/>
          </w:tcPr>
          <w:p w14:paraId="1251C2F6" w14:textId="05B5FCFD" w:rsidR="00594EB4" w:rsidRPr="00BC5982" w:rsidRDefault="00BC5982" w:rsidP="00722196">
            <w:pPr>
              <w:widowControl/>
              <w:spacing w:before="100" w:beforeAutospacing="1" w:after="100" w:afterAutospacing="1"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94EB4">
              <w:rPr>
                <w:rFonts w:ascii="Times New Roman" w:eastAsia="宋体" w:hAnsi="Times New Roman" w:cs="Times New Roman"/>
                <w:kern w:val="0"/>
                <w:sz w:val="24"/>
              </w:rPr>
              <w:t>-0.289**</w:t>
            </w:r>
          </w:p>
        </w:tc>
      </w:tr>
    </w:tbl>
    <w:p w14:paraId="2560BF40" w14:textId="43B89368" w:rsidR="00F452EB" w:rsidRPr="00722196" w:rsidRDefault="00BC5982" w:rsidP="00722196">
      <w:pPr>
        <w:widowControl/>
        <w:spacing w:before="100" w:beforeAutospacing="1" w:after="100" w:afterAutospacing="1"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594EB4">
        <w:rPr>
          <w:rFonts w:ascii="Times New Roman" w:eastAsia="宋体" w:hAnsi="Times New Roman" w:cs="Times New Roman"/>
          <w:kern w:val="0"/>
          <w:sz w:val="24"/>
        </w:rPr>
        <w:t>*p &lt; 0.05, *p &lt; 0.01; All models adjusted for age, sex, education, and TIV, with additional covariates as indicated.</w:t>
      </w:r>
      <w:r w:rsidR="00745FE3" w:rsidRPr="00BC5982">
        <w:rPr>
          <w:rFonts w:ascii="Times New Roman" w:eastAsia="宋体" w:hAnsi="Times New Roman" w:cs="Times New Roman"/>
          <w:kern w:val="0"/>
          <w:sz w:val="24"/>
        </w:rPr>
        <w:fldChar w:fldCharType="begin"/>
      </w:r>
      <w:r w:rsidR="00745FE3" w:rsidRPr="00BC5982">
        <w:rPr>
          <w:rFonts w:ascii="Times New Roman" w:eastAsia="宋体" w:hAnsi="Times New Roman" w:cs="Times New Roman"/>
          <w:kern w:val="0"/>
          <w:sz w:val="24"/>
        </w:rPr>
        <w:instrText xml:space="preserve"> ADDIN EN.REFLIST </w:instrText>
      </w:r>
      <w:r w:rsidR="00697D21" w:rsidRPr="00BC5982">
        <w:rPr>
          <w:rFonts w:ascii="Times New Roman" w:eastAsia="宋体" w:hAnsi="Times New Roman" w:cs="Times New Roman"/>
          <w:kern w:val="0"/>
          <w:sz w:val="24"/>
        </w:rPr>
        <w:fldChar w:fldCharType="separate"/>
      </w:r>
      <w:r w:rsidR="00745FE3" w:rsidRPr="00BC5982">
        <w:rPr>
          <w:rFonts w:ascii="Times New Roman" w:eastAsia="宋体" w:hAnsi="Times New Roman" w:cs="Times New Roman"/>
          <w:kern w:val="0"/>
          <w:sz w:val="24"/>
        </w:rPr>
        <w:fldChar w:fldCharType="end"/>
      </w:r>
    </w:p>
    <w:sectPr w:rsidR="00F452EB" w:rsidRPr="00722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74"/>
    <w:multiLevelType w:val="hybridMultilevel"/>
    <w:tmpl w:val="D1CC160E"/>
    <w:lvl w:ilvl="0" w:tplc="63C29AB6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032A"/>
    <w:rsid w:val="000526ED"/>
    <w:rsid w:val="00053B7C"/>
    <w:rsid w:val="0006228B"/>
    <w:rsid w:val="000B6C41"/>
    <w:rsid w:val="000C6421"/>
    <w:rsid w:val="000C68A4"/>
    <w:rsid w:val="000F6819"/>
    <w:rsid w:val="000F6FA1"/>
    <w:rsid w:val="00101081"/>
    <w:rsid w:val="00105175"/>
    <w:rsid w:val="001111BB"/>
    <w:rsid w:val="00125BCD"/>
    <w:rsid w:val="001B355F"/>
    <w:rsid w:val="001B4077"/>
    <w:rsid w:val="001E1170"/>
    <w:rsid w:val="001F4636"/>
    <w:rsid w:val="001F486A"/>
    <w:rsid w:val="001F74E0"/>
    <w:rsid w:val="001F76CA"/>
    <w:rsid w:val="002041FA"/>
    <w:rsid w:val="00210BAB"/>
    <w:rsid w:val="00211AD8"/>
    <w:rsid w:val="002301C5"/>
    <w:rsid w:val="00234273"/>
    <w:rsid w:val="00250871"/>
    <w:rsid w:val="00250AD6"/>
    <w:rsid w:val="00261557"/>
    <w:rsid w:val="00294DEC"/>
    <w:rsid w:val="00297321"/>
    <w:rsid w:val="002B2F0F"/>
    <w:rsid w:val="002E6DA8"/>
    <w:rsid w:val="002F5D03"/>
    <w:rsid w:val="002F7120"/>
    <w:rsid w:val="00303C0A"/>
    <w:rsid w:val="003248FF"/>
    <w:rsid w:val="00325F0E"/>
    <w:rsid w:val="00341864"/>
    <w:rsid w:val="0038111A"/>
    <w:rsid w:val="00384A49"/>
    <w:rsid w:val="00395571"/>
    <w:rsid w:val="003A03B4"/>
    <w:rsid w:val="003D3E33"/>
    <w:rsid w:val="003E14D0"/>
    <w:rsid w:val="0040149A"/>
    <w:rsid w:val="004127DF"/>
    <w:rsid w:val="00423C58"/>
    <w:rsid w:val="00494534"/>
    <w:rsid w:val="0049535D"/>
    <w:rsid w:val="004969EF"/>
    <w:rsid w:val="004A29D8"/>
    <w:rsid w:val="004A51D4"/>
    <w:rsid w:val="004B6379"/>
    <w:rsid w:val="004D54A9"/>
    <w:rsid w:val="005151ED"/>
    <w:rsid w:val="00517CDF"/>
    <w:rsid w:val="00541BF3"/>
    <w:rsid w:val="00554DF3"/>
    <w:rsid w:val="00584889"/>
    <w:rsid w:val="00594EB4"/>
    <w:rsid w:val="00597874"/>
    <w:rsid w:val="005C5295"/>
    <w:rsid w:val="005F4CD4"/>
    <w:rsid w:val="006123E8"/>
    <w:rsid w:val="00631CE2"/>
    <w:rsid w:val="006457C8"/>
    <w:rsid w:val="00646528"/>
    <w:rsid w:val="0065386B"/>
    <w:rsid w:val="00670A24"/>
    <w:rsid w:val="006731DD"/>
    <w:rsid w:val="006751DE"/>
    <w:rsid w:val="00691420"/>
    <w:rsid w:val="00697D21"/>
    <w:rsid w:val="006A11D5"/>
    <w:rsid w:val="006B5075"/>
    <w:rsid w:val="006B584A"/>
    <w:rsid w:val="006C03EC"/>
    <w:rsid w:val="006D1551"/>
    <w:rsid w:val="006D209C"/>
    <w:rsid w:val="007060AB"/>
    <w:rsid w:val="00706D5F"/>
    <w:rsid w:val="00715536"/>
    <w:rsid w:val="00721DF7"/>
    <w:rsid w:val="00722196"/>
    <w:rsid w:val="00725B3A"/>
    <w:rsid w:val="00745FE3"/>
    <w:rsid w:val="00752844"/>
    <w:rsid w:val="00786E54"/>
    <w:rsid w:val="007A0568"/>
    <w:rsid w:val="007C0AC4"/>
    <w:rsid w:val="007F09ED"/>
    <w:rsid w:val="007F4807"/>
    <w:rsid w:val="00810C68"/>
    <w:rsid w:val="008550CA"/>
    <w:rsid w:val="0085591D"/>
    <w:rsid w:val="00856833"/>
    <w:rsid w:val="008651F6"/>
    <w:rsid w:val="008822AE"/>
    <w:rsid w:val="00885577"/>
    <w:rsid w:val="008866F5"/>
    <w:rsid w:val="008A16C3"/>
    <w:rsid w:val="008B7A4A"/>
    <w:rsid w:val="008C4B24"/>
    <w:rsid w:val="008F0A9E"/>
    <w:rsid w:val="008F769B"/>
    <w:rsid w:val="00923ED9"/>
    <w:rsid w:val="00926100"/>
    <w:rsid w:val="00941C8D"/>
    <w:rsid w:val="00943874"/>
    <w:rsid w:val="00952473"/>
    <w:rsid w:val="00972E49"/>
    <w:rsid w:val="0097502E"/>
    <w:rsid w:val="00980ABB"/>
    <w:rsid w:val="009E3773"/>
    <w:rsid w:val="00A2133E"/>
    <w:rsid w:val="00A42863"/>
    <w:rsid w:val="00A56131"/>
    <w:rsid w:val="00A61D22"/>
    <w:rsid w:val="00A70A54"/>
    <w:rsid w:val="00AF080F"/>
    <w:rsid w:val="00AF17A7"/>
    <w:rsid w:val="00B17395"/>
    <w:rsid w:val="00B42C80"/>
    <w:rsid w:val="00B70884"/>
    <w:rsid w:val="00BA7150"/>
    <w:rsid w:val="00BB032A"/>
    <w:rsid w:val="00BC5982"/>
    <w:rsid w:val="00BE22D1"/>
    <w:rsid w:val="00C0695F"/>
    <w:rsid w:val="00C06F5B"/>
    <w:rsid w:val="00C10A5F"/>
    <w:rsid w:val="00C4068D"/>
    <w:rsid w:val="00C40F8C"/>
    <w:rsid w:val="00C66533"/>
    <w:rsid w:val="00C75408"/>
    <w:rsid w:val="00CB216A"/>
    <w:rsid w:val="00CD2307"/>
    <w:rsid w:val="00CD366B"/>
    <w:rsid w:val="00CD780F"/>
    <w:rsid w:val="00D071F1"/>
    <w:rsid w:val="00D157E4"/>
    <w:rsid w:val="00D3056F"/>
    <w:rsid w:val="00D354AD"/>
    <w:rsid w:val="00D376D4"/>
    <w:rsid w:val="00D63937"/>
    <w:rsid w:val="00DA6BE7"/>
    <w:rsid w:val="00DC10DA"/>
    <w:rsid w:val="00DD6515"/>
    <w:rsid w:val="00E4614F"/>
    <w:rsid w:val="00E71ACB"/>
    <w:rsid w:val="00E720BD"/>
    <w:rsid w:val="00E75636"/>
    <w:rsid w:val="00EA52A3"/>
    <w:rsid w:val="00EB2AB3"/>
    <w:rsid w:val="00EC5B43"/>
    <w:rsid w:val="00F30195"/>
    <w:rsid w:val="00F35BA3"/>
    <w:rsid w:val="00F452EB"/>
    <w:rsid w:val="00F65BCD"/>
    <w:rsid w:val="00F718BD"/>
    <w:rsid w:val="00F84AF3"/>
    <w:rsid w:val="00FE732C"/>
    <w:rsid w:val="00FF5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ACD37"/>
  <w15:chartTrackingRefBased/>
  <w15:docId w15:val="{B69207F0-5037-594F-81DE-87A8E244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2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aliases w:val="参考文献暂时"/>
    <w:basedOn w:val="a0"/>
    <w:uiPriority w:val="32"/>
    <w:qFormat/>
    <w:rsid w:val="006D209C"/>
    <w:rPr>
      <w:bCs/>
      <w:i/>
      <w:caps w:val="0"/>
      <w:smallCaps/>
      <w:color w:val="538135" w:themeColor="accent6" w:themeShade="BF"/>
      <w:spacing w:val="5"/>
      <w:u w:val="single"/>
    </w:rPr>
  </w:style>
  <w:style w:type="paragraph" w:styleId="a4">
    <w:name w:val="Normal (Web)"/>
    <w:basedOn w:val="a"/>
    <w:unhideWhenUsed/>
    <w:rsid w:val="00BB03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F452EB"/>
    <w:pPr>
      <w:ind w:firstLineChars="200" w:firstLine="420"/>
    </w:pPr>
  </w:style>
  <w:style w:type="paragraph" w:styleId="a6">
    <w:name w:val="annotation text"/>
    <w:basedOn w:val="a"/>
    <w:link w:val="a7"/>
    <w:uiPriority w:val="99"/>
    <w:unhideWhenUsed/>
    <w:rsid w:val="00423C58"/>
    <w:pPr>
      <w:jc w:val="left"/>
    </w:pPr>
    <w:rPr>
      <w:rFonts w:ascii="Calibri" w:eastAsia="宋体" w:hAnsi="Calibri" w:cs="Times New Roman"/>
      <w:szCs w:val="21"/>
    </w:rPr>
  </w:style>
  <w:style w:type="character" w:customStyle="1" w:styleId="a7">
    <w:name w:val="批注文字 字符"/>
    <w:basedOn w:val="a0"/>
    <w:link w:val="a6"/>
    <w:uiPriority w:val="99"/>
    <w:qFormat/>
    <w:rsid w:val="00423C58"/>
    <w:rPr>
      <w:rFonts w:ascii="Calibri" w:eastAsia="宋体" w:hAnsi="Calibri" w:cs="Times New Roman"/>
      <w:szCs w:val="21"/>
    </w:rPr>
  </w:style>
  <w:style w:type="character" w:styleId="a8">
    <w:name w:val="annotation reference"/>
    <w:basedOn w:val="a0"/>
    <w:uiPriority w:val="99"/>
    <w:semiHidden/>
    <w:unhideWhenUsed/>
    <w:qFormat/>
    <w:rsid w:val="00423C58"/>
    <w:rPr>
      <w:sz w:val="21"/>
      <w:szCs w:val="21"/>
    </w:rPr>
  </w:style>
  <w:style w:type="character" w:customStyle="1" w:styleId="15">
    <w:name w:val="15"/>
    <w:basedOn w:val="a0"/>
    <w:rsid w:val="000F6819"/>
    <w:rPr>
      <w:rFonts w:ascii="Times New Roman" w:hAnsi="Times New Roman" w:cs="Times New Roman" w:hint="default"/>
      <w:i/>
      <w:iCs/>
    </w:rPr>
  </w:style>
  <w:style w:type="character" w:styleId="a9">
    <w:name w:val="Hyperlink"/>
    <w:basedOn w:val="a0"/>
    <w:uiPriority w:val="99"/>
    <w:unhideWhenUsed/>
    <w:rsid w:val="002E6DA8"/>
    <w:rPr>
      <w:color w:val="0563C1" w:themeColor="hyperlink"/>
      <w:u w:val="single"/>
    </w:rPr>
  </w:style>
  <w:style w:type="character" w:styleId="aa">
    <w:name w:val="Strong"/>
    <w:basedOn w:val="a0"/>
    <w:uiPriority w:val="22"/>
    <w:qFormat/>
    <w:rsid w:val="00234273"/>
    <w:rPr>
      <w:b/>
    </w:rPr>
  </w:style>
  <w:style w:type="paragraph" w:customStyle="1" w:styleId="EndNoteBibliographyTitle">
    <w:name w:val="EndNote Bibliography Title"/>
    <w:basedOn w:val="a"/>
    <w:link w:val="EndNoteBibliographyTitle0"/>
    <w:rsid w:val="00745FE3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5FE3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45FE3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45FE3"/>
    <w:rPr>
      <w:rFonts w:ascii="DengXian" w:eastAsia="DengXian" w:hAnsi="DengXian"/>
      <w:sz w:val="20"/>
    </w:rPr>
  </w:style>
  <w:style w:type="character" w:styleId="ab">
    <w:name w:val="Placeholder Text"/>
    <w:basedOn w:val="a0"/>
    <w:uiPriority w:val="99"/>
    <w:semiHidden/>
    <w:rsid w:val="00926100"/>
    <w:rPr>
      <w:color w:val="808080"/>
    </w:rPr>
  </w:style>
  <w:style w:type="character" w:styleId="ac">
    <w:name w:val="Emphasis"/>
    <w:basedOn w:val="a0"/>
    <w:uiPriority w:val="20"/>
    <w:qFormat/>
    <w:rsid w:val="00594EB4"/>
    <w:rPr>
      <w:i/>
      <w:iCs/>
    </w:rPr>
  </w:style>
  <w:style w:type="table" w:styleId="ad">
    <w:name w:val="Table Grid"/>
    <w:basedOn w:val="a1"/>
    <w:uiPriority w:val="39"/>
    <w:rsid w:val="00594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4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3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8</dc:creator>
  <cp:keywords/>
  <dc:description/>
  <cp:lastModifiedBy>18388</cp:lastModifiedBy>
  <cp:revision>4</cp:revision>
  <dcterms:created xsi:type="dcterms:W3CDTF">2025-12-10T17:47:00Z</dcterms:created>
  <dcterms:modified xsi:type="dcterms:W3CDTF">2026-02-21T20:56:00Z</dcterms:modified>
</cp:coreProperties>
</file>